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30053" w14:textId="219AC6B3" w:rsidR="00BC3288" w:rsidRPr="00D47D0A" w:rsidRDefault="00BC3288" w:rsidP="00BC3288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D47D0A">
        <w:rPr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i w:val="0"/>
          <w:iCs w:val="0"/>
          <w:color w:val="auto"/>
          <w:sz w:val="24"/>
          <w:szCs w:val="24"/>
        </w:rPr>
        <w:t>2</w:t>
      </w:r>
      <w:r w:rsidRPr="00D47D0A">
        <w:rPr>
          <w:i w:val="0"/>
          <w:iCs w:val="0"/>
          <w:color w:val="auto"/>
          <w:sz w:val="24"/>
          <w:szCs w:val="24"/>
        </w:rPr>
        <w:t>: Modelled interactions and pairwise differences on the effects of atropine 0.01% or 0.05% on change in accommodative amplitude in dioptres (D)</w:t>
      </w:r>
    </w:p>
    <w:tbl>
      <w:tblPr>
        <w:tblW w:w="9923" w:type="dxa"/>
        <w:tblInd w:w="-289" w:type="dxa"/>
        <w:tblLook w:val="04A0" w:firstRow="1" w:lastRow="0" w:firstColumn="1" w:lastColumn="0" w:noHBand="0" w:noVBand="1"/>
      </w:tblPr>
      <w:tblGrid>
        <w:gridCol w:w="996"/>
        <w:gridCol w:w="989"/>
        <w:gridCol w:w="1560"/>
        <w:gridCol w:w="1275"/>
        <w:gridCol w:w="1276"/>
        <w:gridCol w:w="1843"/>
        <w:gridCol w:w="573"/>
        <w:gridCol w:w="703"/>
        <w:gridCol w:w="708"/>
      </w:tblGrid>
      <w:tr w:rsidR="00BC3288" w:rsidRPr="00D47D0A" w14:paraId="1B75D98F" w14:textId="77777777" w:rsidTr="001C02AB">
        <w:trPr>
          <w:trHeight w:val="292"/>
        </w:trPr>
        <w:tc>
          <w:tcPr>
            <w:tcW w:w="3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589B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ccommodative amplitude</w:t>
            </w: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(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EDE0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93BA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08E2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966D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A2A6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85FC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BC3288" w:rsidRPr="00D47D0A" w14:paraId="7D92F92D" w14:textId="77777777" w:rsidTr="001C02AB">
        <w:trPr>
          <w:trHeight w:val="292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019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 (not </w:t>
            </w:r>
            <w:proofErr w:type="gramStart"/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row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: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rown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D201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Visi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232B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E1F2" w14:textId="60935B83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ot brown iri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olou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BE2A" w14:textId="4E186C96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Brown iri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olou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5120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Group difference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FE3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13D2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-way i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38D4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-way int.</w:t>
            </w:r>
          </w:p>
        </w:tc>
      </w:tr>
      <w:tr w:rsidR="00BC3288" w:rsidRPr="00D47D0A" w14:paraId="2D38600B" w14:textId="77777777" w:rsidTr="001C02AB">
        <w:trPr>
          <w:trHeight w:val="292"/>
        </w:trPr>
        <w:tc>
          <w:tcPr>
            <w:tcW w:w="35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1D3A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1, WA-ATOM, MTS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082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C09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72D2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BC0E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FCB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35E4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BC3288" w:rsidRPr="00D47D0A" w14:paraId="55B35D59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5545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2:1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8A6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75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E30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25 (4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0761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51 (5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C51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87 (-1.79, 0.0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E5D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5CE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13FB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00BDA4B3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FF04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7: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149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EFE4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E959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0.64 (3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EE45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11 (4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BF56" w14:textId="77777777" w:rsidR="00BC3288" w:rsidRPr="00286BCB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86BCB">
              <w:rPr>
                <w:rFonts w:ascii="Aptos Narrow" w:hAnsi="Aptos Narrow"/>
                <w:color w:val="000000"/>
                <w:sz w:val="20"/>
                <w:szCs w:val="20"/>
              </w:rPr>
              <w:t>0.10 (-1.26, 1.4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F9CC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B964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F73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655FA41B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9B9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72: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B58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27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68E2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95 (5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3E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11 (5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0298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07 (-2.02, -0.1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AFD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77A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1573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5F23227E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9D04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6: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69F0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DA9A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2B8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0.56 (4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7F63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0.55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D799" w14:textId="77777777" w:rsidR="00BC3288" w:rsidRPr="00286BCB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86BCB">
              <w:rPr>
                <w:rFonts w:ascii="Aptos Narrow" w:hAnsi="Aptos Narrow"/>
                <w:color w:val="000000"/>
                <w:sz w:val="20"/>
                <w:szCs w:val="20"/>
              </w:rPr>
              <w:t>-0.50 (-1.87, 0.8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F23B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9F9D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5699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06A6ED76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FBA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82: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840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563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B0A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37 (4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1AF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75 (5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BDF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12 (-0.94, 0.7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93F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A8F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0D2B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1DDC645A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07C3E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91:6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B2F17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53A8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826C1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43 (3.2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381F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16 (4.9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DE85A" w14:textId="77777777" w:rsidR="00BC3288" w:rsidRPr="00286BCB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86BCB">
              <w:rPr>
                <w:rFonts w:ascii="Aptos Narrow" w:hAnsi="Aptos Narrow"/>
                <w:color w:val="000000"/>
                <w:sz w:val="20"/>
                <w:szCs w:val="20"/>
              </w:rPr>
              <w:t>-1.16 (-2.36, 0.04)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795B2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68EB4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D5C57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2EDB9D1F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960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82:16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EE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2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165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0B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94 (5.0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49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29 (5.7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536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13 (-0.68, 0.94)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915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7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FD1F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56B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62270150" w14:textId="77777777" w:rsidTr="001C02AB">
        <w:trPr>
          <w:trHeight w:val="292"/>
        </w:trPr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784A8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91:72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8E512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8945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ECAC8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88 (4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62F1A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05 (5.6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9C71E" w14:textId="77777777" w:rsidR="00BC3288" w:rsidRPr="00286BCB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86BCB">
              <w:rPr>
                <w:rFonts w:ascii="Aptos Narrow" w:hAnsi="Aptos Narrow"/>
                <w:color w:val="000000"/>
                <w:sz w:val="20"/>
                <w:szCs w:val="20"/>
              </w:rPr>
              <w:t>-1.33 (-2.50, -0.16)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8BF77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86B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3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5EB7C" w14:textId="77777777" w:rsidR="00BC3288" w:rsidRPr="00286BCB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7B0CF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7E9901E6" w14:textId="77777777" w:rsidTr="001C02AB">
        <w:trPr>
          <w:trHeight w:val="292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DAE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CA1A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22A2" w14:textId="77777777" w:rsidR="00BC3288" w:rsidRPr="00D47D0A" w:rsidRDefault="00BC3288" w:rsidP="001C02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CDE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639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8DA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EF0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5FB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FB07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57</w:t>
            </w:r>
          </w:p>
        </w:tc>
      </w:tr>
      <w:tr w:rsidR="00BC3288" w:rsidRPr="00D47D0A" w14:paraId="397C7C08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C3E6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9: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566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189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498C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77 (4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576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18 (3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566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51 (-1.71, 2.7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241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03EE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A3C4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3DB6FE41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12F9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7: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D305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2456" w14:textId="154323CF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AF96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0.35 (2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FE1D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hAnsi="Aptos Narrow"/>
                <w:color w:val="000000"/>
                <w:sz w:val="20"/>
                <w:szCs w:val="20"/>
              </w:rPr>
              <w:t>-0.63 (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523C" w14:textId="77777777" w:rsidR="00BC3288" w:rsidRPr="00DF13B2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F13B2">
              <w:rPr>
                <w:rFonts w:ascii="Aptos Narrow" w:hAnsi="Aptos Narrow"/>
                <w:color w:val="000000"/>
                <w:sz w:val="20"/>
                <w:szCs w:val="20"/>
              </w:rPr>
              <w:t>-0.21 (-2.16, 1.7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AE60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65E6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51E44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083C850D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E81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0: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B00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nth 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B6D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91B5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01 (4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8D91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1.82 (2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217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13 (-2.10, 2.3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ABD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8D7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7B8C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BC3288" w:rsidRPr="00D47D0A" w14:paraId="5C8A9DBA" w14:textId="77777777" w:rsidTr="001C02AB">
        <w:trPr>
          <w:trHeight w:val="292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8F960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8: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38D72" w14:textId="77777777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649BE" w14:textId="00AD09AD" w:rsidR="00BC3288" w:rsidRPr="00D47D0A" w:rsidRDefault="00BC3288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7FDA0" w14:textId="77777777" w:rsidR="00BC3288" w:rsidRPr="00D47D0A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710D93">
              <w:rPr>
                <w:rFonts w:ascii="Aptos Narrow" w:hAnsi="Aptos Narrow"/>
                <w:color w:val="000000"/>
                <w:sz w:val="20"/>
                <w:szCs w:val="20"/>
              </w:rPr>
              <w:t>-1.32 (3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9C9D9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hAnsi="Aptos Narrow"/>
                <w:color w:val="000000"/>
                <w:sz w:val="20"/>
                <w:szCs w:val="20"/>
              </w:rPr>
              <w:t>-1.00 (4.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18B29" w14:textId="77777777" w:rsidR="00BC3288" w:rsidRPr="00DF13B2" w:rsidRDefault="00BC3288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F13B2">
              <w:rPr>
                <w:rFonts w:ascii="Aptos Narrow" w:hAnsi="Aptos Narrow"/>
                <w:color w:val="000000"/>
                <w:sz w:val="20"/>
                <w:szCs w:val="20"/>
              </w:rPr>
              <w:t>-0.60 (-2.53, 1.3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46B26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F13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F870A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7CBF" w14:textId="77777777" w:rsidR="00BC3288" w:rsidRPr="00DF13B2" w:rsidRDefault="00BC3288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</w:tbl>
    <w:p w14:paraId="4CD1C974" w14:textId="7B9173ED" w:rsidR="00BC3288" w:rsidRDefault="00BC3288" w:rsidP="00BC3288">
      <w:pPr>
        <w:rPr>
          <w:sz w:val="22"/>
          <w:szCs w:val="22"/>
        </w:rPr>
      </w:pPr>
      <w:r w:rsidRPr="00D47D0A">
        <w:rPr>
          <w:sz w:val="22"/>
          <w:szCs w:val="22"/>
        </w:rPr>
        <w:t xml:space="preserve">Not brown and Brown iris </w:t>
      </w:r>
      <w:r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group columns are</w:t>
      </w:r>
      <w:r>
        <w:rPr>
          <w:sz w:val="22"/>
          <w:szCs w:val="22"/>
        </w:rPr>
        <w:t xml:space="preserve"> the raw, mean and standard deviation (SD) </w:t>
      </w:r>
      <w:r w:rsidRPr="00D47D0A">
        <w:rPr>
          <w:sz w:val="22"/>
          <w:szCs w:val="22"/>
        </w:rPr>
        <w:t xml:space="preserve">change from baseline. Interaction terms were used to test whether the effect of treatment varied significantly by iris </w:t>
      </w:r>
      <w:r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group and visit (3-way int.) or whether the effect of treatment varied significantly with iris </w:t>
      </w:r>
      <w:r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regardless of visit (2-way int.).</w:t>
      </w:r>
      <w:r>
        <w:rPr>
          <w:sz w:val="22"/>
          <w:szCs w:val="22"/>
        </w:rPr>
        <w:t xml:space="preserve"> Adjusted group difference and 95% confidence intervals are calculated using estimated marginal means (</w:t>
      </w:r>
      <w:proofErr w:type="spellStart"/>
      <w:r>
        <w:rPr>
          <w:sz w:val="22"/>
          <w:szCs w:val="22"/>
        </w:rPr>
        <w:t>emmeans</w:t>
      </w:r>
      <w:proofErr w:type="spellEnd"/>
      <w:r>
        <w:rPr>
          <w:sz w:val="22"/>
          <w:szCs w:val="22"/>
        </w:rPr>
        <w:t>) package from a linear mixed model adjusted for age, sex and baseline value of the outcome and random intercepts for participant ID within study.</w:t>
      </w:r>
    </w:p>
    <w:p w14:paraId="797657C5" w14:textId="77777777" w:rsidR="00BC3288" w:rsidRPr="00BC3288" w:rsidRDefault="00BC3288" w:rsidP="00BC3288"/>
    <w:sectPr w:rsidR="00BC3288" w:rsidRPr="00BC3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88"/>
    <w:rsid w:val="00444D01"/>
    <w:rsid w:val="00BC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FB00F"/>
  <w15:chartTrackingRefBased/>
  <w15:docId w15:val="{47C2B8D9-AE68-4C2B-846D-88B345C3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88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C3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C3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288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C3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288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C3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28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328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ingham</dc:creator>
  <cp:keywords/>
  <dc:description/>
  <cp:lastModifiedBy>Gareth Lingham</cp:lastModifiedBy>
  <cp:revision>1</cp:revision>
  <dcterms:created xsi:type="dcterms:W3CDTF">2025-05-29T00:06:00Z</dcterms:created>
  <dcterms:modified xsi:type="dcterms:W3CDTF">2025-05-29T00:08:00Z</dcterms:modified>
</cp:coreProperties>
</file>